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15AF6" w14:textId="130E2FC1" w:rsidR="00474DAC" w:rsidRDefault="00474DAC" w:rsidP="00474D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pPr w:leftFromText="180" w:rightFromText="180" w:vertAnchor="page" w:horzAnchor="margin" w:tblpY="1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86"/>
        <w:gridCol w:w="1278"/>
        <w:gridCol w:w="1248"/>
        <w:gridCol w:w="1248"/>
        <w:gridCol w:w="1273"/>
        <w:gridCol w:w="1238"/>
      </w:tblGrid>
      <w:tr w:rsidR="00474DAC" w14:paraId="1DCC442B" w14:textId="77777777" w:rsidTr="00474D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560B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54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A436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278A5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2FAE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0E29B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1738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  <w:lang w:val="hu"/>
              </w:rPr>
              <w:t>η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  <w:lang w:val="hu"/>
              </w:rPr>
              <w:t>p</w:t>
            </w:r>
            <w:r w:rsidRPr="00DB4541">
              <w:rPr>
                <w:rFonts w:ascii="Times New Roman" w:hAnsi="Times New Roman" w:cs="Times New Roman"/>
                <w:i/>
                <w:iCs/>
                <w:vertAlign w:val="superscript"/>
                <w:lang w:val="hu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1A10E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4541">
              <w:rPr>
                <w:rFonts w:ascii="Times New Roman" w:hAnsi="Times New Roman" w:cs="Times New Roman"/>
                <w:i/>
                <w:iCs/>
              </w:rPr>
              <w:t>BF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</w:rPr>
              <w:t>exclusion</w:t>
            </w:r>
            <w:proofErr w:type="spellEnd"/>
          </w:p>
        </w:tc>
      </w:tr>
      <w:tr w:rsidR="00474DAC" w14:paraId="35D236BF" w14:textId="77777777" w:rsidTr="00474DA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5FF44C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Phas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3C2BD6CF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8DC9CCF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278BAB1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.9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2C9EFE21" w14:textId="53D9EB3B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C72234" w:rsidRPr="00BF3BF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A880C0E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0436DA6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74DAC" w14:paraId="5E5D2EF9" w14:textId="77777777" w:rsidTr="00474DAC">
        <w:tc>
          <w:tcPr>
            <w:tcW w:w="1701" w:type="dxa"/>
            <w:vAlign w:val="center"/>
          </w:tcPr>
          <w:p w14:paraId="5C8B1521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6" w:type="dxa"/>
            <w:vAlign w:val="center"/>
          </w:tcPr>
          <w:p w14:paraId="5EB66FBF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vAlign w:val="center"/>
          </w:tcPr>
          <w:p w14:paraId="17E9EDA6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vAlign w:val="center"/>
          </w:tcPr>
          <w:p w14:paraId="044EA511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8" w:type="dxa"/>
            <w:vAlign w:val="center"/>
          </w:tcPr>
          <w:p w14:paraId="581F33A6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273" w:type="dxa"/>
            <w:vAlign w:val="center"/>
          </w:tcPr>
          <w:p w14:paraId="400D432B" w14:textId="0658757E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38" w:type="dxa"/>
            <w:vAlign w:val="center"/>
          </w:tcPr>
          <w:p w14:paraId="57D6969F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5</w:t>
            </w:r>
          </w:p>
        </w:tc>
      </w:tr>
      <w:tr w:rsidR="00474DAC" w14:paraId="7C04C153" w14:textId="77777777" w:rsidTr="00474DAC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DFDECC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P×Group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27317DF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4677EBC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0175B909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C482D5E" w14:textId="2FCCBB11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BF3BFE" w:rsidRPr="00BF3BF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801313D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0CAB815" w14:textId="77777777" w:rsidR="00474DAC" w:rsidRPr="00DB4541" w:rsidRDefault="00474DAC" w:rsidP="00474D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04C87E3D" w14:textId="45D94265" w:rsidR="00016C1F" w:rsidRPr="00C72234" w:rsidRDefault="00C72234">
      <w:pPr>
        <w:rPr>
          <w:b/>
          <w:bCs/>
          <w:sz w:val="20"/>
          <w:szCs w:val="20"/>
        </w:rPr>
      </w:pPr>
      <w:r w:rsidRPr="00C72234">
        <w:rPr>
          <w:rFonts w:ascii="Times New Roman" w:hAnsi="Times New Roman" w:cs="Times New Roman"/>
          <w:b/>
          <w:bCs/>
        </w:rPr>
        <w:t>Figure 3-2. The results of offline vs. online general skill learning without age-based exclusion</w:t>
      </w:r>
      <w:r>
        <w:rPr>
          <w:rFonts w:ascii="Times New Roman" w:hAnsi="Times New Roman" w:cs="Times New Roman"/>
          <w:b/>
          <w:bCs/>
        </w:rPr>
        <w:t>.</w:t>
      </w:r>
    </w:p>
    <w:sectPr w:rsidR="00016C1F" w:rsidRPr="00C72234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MLE0NTQ2MLcwMrBQ0lEKTi0uzszPAykwrAUAle4D+CwAAAA="/>
  </w:docVars>
  <w:rsids>
    <w:rsidRoot w:val="00474DAC"/>
    <w:rsid w:val="00016C1F"/>
    <w:rsid w:val="00474DAC"/>
    <w:rsid w:val="00540284"/>
    <w:rsid w:val="008B1D38"/>
    <w:rsid w:val="00BF3BFE"/>
    <w:rsid w:val="00C7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12EFF"/>
  <w15:chartTrackingRefBased/>
  <w15:docId w15:val="{BC36E844-AAB1-442C-BB43-0B6ABA891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74DA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7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4</cp:revision>
  <dcterms:created xsi:type="dcterms:W3CDTF">2022-11-08T12:42:00Z</dcterms:created>
  <dcterms:modified xsi:type="dcterms:W3CDTF">2022-11-09T15:25:00Z</dcterms:modified>
</cp:coreProperties>
</file>